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4F996" w14:textId="77777777" w:rsidR="00EE4B20" w:rsidRDefault="00030E88">
      <w:pPr>
        <w:pStyle w:val="Ttulo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64"/>
        <w:gridCol w:w="543"/>
        <w:gridCol w:w="3872"/>
        <w:gridCol w:w="2161"/>
      </w:tblGrid>
      <w:tr w:rsidR="00A768C1" w14:paraId="226518EE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C849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555D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69725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12F6B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A768C1" w14:paraId="7CB7EC98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A1C02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13F63" w14:textId="77777777" w:rsidR="00EE4B20" w:rsidRDefault="00EE4B2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97774" w14:textId="77777777" w:rsidR="00EE4B20" w:rsidRDefault="00EE4B2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889B7" w14:textId="77777777" w:rsidR="00EE4B20" w:rsidRDefault="00EE4B20">
            <w:pPr>
              <w:spacing w:before="100" w:after="100"/>
              <w:ind w:left="100" w:right="100"/>
              <w:jc w:val="center"/>
            </w:pPr>
          </w:p>
        </w:tc>
      </w:tr>
      <w:tr w:rsidR="00A768C1" w14:paraId="0C03805B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C8F7C" w14:textId="77777777" w:rsidR="00EE4B20" w:rsidRDefault="00EE4B20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96316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B1111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A9D5B" w14:textId="446D5A8A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</w:t>
            </w:r>
          </w:p>
        </w:tc>
      </w:tr>
      <w:tr w:rsidR="00A768C1" w14:paraId="7BFEE5BF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FE3CB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2E08D" w14:textId="77777777" w:rsidR="00EE4B20" w:rsidRDefault="00EE4B2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D5A2B" w14:textId="77777777" w:rsidR="00EE4B20" w:rsidRDefault="00EE4B2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8C80A" w14:textId="77777777" w:rsidR="00EE4B20" w:rsidRDefault="00EE4B20">
            <w:pPr>
              <w:spacing w:before="100" w:after="100"/>
              <w:ind w:left="100" w:right="100"/>
              <w:jc w:val="center"/>
            </w:pPr>
          </w:p>
        </w:tc>
      </w:tr>
      <w:tr w:rsidR="00A768C1" w14:paraId="713CE487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0C07A" w14:textId="77777777" w:rsidR="00EE4B20" w:rsidRDefault="00EE4B20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4FE56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DE004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rovide a structured summary that highlights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7CAD4" w14:textId="32373148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A768C1" w14:paraId="4851C91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8141E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88D27" w14:textId="77777777" w:rsidR="00EE4B20" w:rsidRDefault="00EE4B2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BEB3B" w14:textId="77777777" w:rsidR="00EE4B20" w:rsidRDefault="00EE4B2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C1D02" w14:textId="77777777" w:rsidR="00EE4B20" w:rsidRDefault="00EE4B20">
            <w:pPr>
              <w:spacing w:before="100" w:after="100"/>
              <w:ind w:left="100" w:right="100"/>
              <w:jc w:val="center"/>
            </w:pPr>
          </w:p>
        </w:tc>
      </w:tr>
      <w:tr w:rsidR="00A768C1" w14:paraId="63AF195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D5340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F7F71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8C693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6DBE8" w14:textId="15170D31" w:rsidR="00EE4B20" w:rsidRDefault="002E008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1 (paragraphs 3-4)</w:t>
            </w:r>
          </w:p>
        </w:tc>
      </w:tr>
      <w:tr w:rsidR="00A768C1" w14:paraId="2C487F6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BF213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2AA13" w14:textId="77777777" w:rsidR="00EE4B20" w:rsidRDefault="00EE4B2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39FAC" w14:textId="77777777" w:rsidR="00EE4B20" w:rsidRDefault="00EE4B2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18497" w14:textId="77777777" w:rsidR="00EE4B20" w:rsidRDefault="00EE4B20">
            <w:pPr>
              <w:spacing w:before="100" w:after="100"/>
              <w:ind w:left="100" w:right="100"/>
              <w:jc w:val="center"/>
            </w:pPr>
          </w:p>
        </w:tc>
      </w:tr>
      <w:tr w:rsidR="00A768C1" w14:paraId="0DC56FE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C777E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11E40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2524B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BE74F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A768C1" w14:paraId="64D6303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3DA12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1D1DD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CBF4A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characteristics of the study population (such as age range,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32F9A" w14:textId="139BE578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2.1</w:t>
            </w:r>
            <w:r w:rsidR="009368F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(paragraph 1)</w:t>
            </w:r>
          </w:p>
        </w:tc>
      </w:tr>
      <w:tr w:rsidR="00A768C1" w14:paraId="7687BAD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47ED5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2647B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597E1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05A5F" w14:textId="69A45163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2.1</w:t>
            </w:r>
            <w:r w:rsidR="009368F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(paragraph 1)</w:t>
            </w:r>
          </w:p>
        </w:tc>
      </w:tr>
      <w:tr w:rsidR="00A768C1" w14:paraId="76101D9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88DA5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ED95E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5D09A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the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07B89" w14:textId="1214E1F4" w:rsidR="009368F3" w:rsidRPr="009368F3" w:rsidRDefault="00030E88" w:rsidP="009368F3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2.1</w:t>
            </w:r>
            <w:r w:rsidR="009368F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(paragraph 2)</w:t>
            </w:r>
          </w:p>
        </w:tc>
      </w:tr>
      <w:tr w:rsidR="00A768C1" w14:paraId="4CDD6C8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B4BF8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E5284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08198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896C8" w14:textId="52270438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2.3.1</w:t>
            </w:r>
            <w:r w:rsidR="009368F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(paragraph 1)</w:t>
            </w:r>
          </w:p>
        </w:tc>
      </w:tr>
      <w:tr w:rsidR="00A768C1" w14:paraId="48147D9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8F970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636B3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D31EA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tate the time horizon for the study and why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0C363" w14:textId="507834B9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2</w:t>
            </w:r>
            <w:r w:rsidR="006633C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.</w:t>
            </w:r>
            <w:r w:rsidR="000D7BF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.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9368F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(paragraph </w:t>
            </w:r>
            <w:r w:rsidR="00D92DA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9368F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)</w:t>
            </w:r>
          </w:p>
        </w:tc>
      </w:tr>
      <w:tr w:rsidR="00A768C1" w14:paraId="503DE43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2CE6A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59A11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444AE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BC47E" w14:textId="10573410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2.3.1</w:t>
            </w:r>
            <w:r w:rsidR="000D7BF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(paragraph 4)</w:t>
            </w:r>
          </w:p>
        </w:tc>
      </w:tr>
      <w:tr w:rsidR="00A768C1" w14:paraId="4DF1A55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93F5D" w14:textId="77777777" w:rsidR="00EE4B20" w:rsidRDefault="00030E88">
            <w:pPr>
              <w:spacing w:before="100" w:after="100"/>
              <w:ind w:left="100" w:right="100"/>
            </w:pPr>
            <w:r w:rsidRPr="000D7BF9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0B8C3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CF2EC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018BC" w14:textId="3017D070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2.3.2</w:t>
            </w:r>
            <w:r w:rsidR="000D7BF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(paragraph 2)</w:t>
            </w:r>
          </w:p>
        </w:tc>
      </w:tr>
      <w:tr w:rsidR="00A768C1" w14:paraId="105F0D4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0A131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4C38B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E972B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A2736" w14:textId="6EC5B111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2.2</w:t>
            </w:r>
            <w:r w:rsidR="000D7BF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(paragraph 1)</w:t>
            </w:r>
          </w:p>
        </w:tc>
      </w:tr>
      <w:tr w:rsidR="00A768C1" w14:paraId="01C10B3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C006E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94DEE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F98B9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2D563" w14:textId="761B6C8C" w:rsidR="00EE4B20" w:rsidRDefault="00A768C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2.2 (paragraph 1)</w:t>
            </w:r>
          </w:p>
        </w:tc>
      </w:tr>
      <w:tr w:rsidR="00A768C1" w14:paraId="07EF39A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6EA35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3CED3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2176B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94881" w14:textId="3F6B9BAF" w:rsidR="00A768C1" w:rsidRDefault="00030E88" w:rsidP="00A768C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2.3.1</w:t>
            </w:r>
            <w:r w:rsidR="00A768C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(paragraph 1)</w:t>
            </w:r>
          </w:p>
        </w:tc>
      </w:tr>
      <w:tr w:rsidR="00A768C1" w14:paraId="4F3C6BD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2BB3D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606A0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8FE84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the dates of the estimated resource quantities and unit costs,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8F859" w14:textId="312A31C8" w:rsidR="00EE4B20" w:rsidRDefault="00030E88" w:rsidP="00A768C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2.3.1</w:t>
            </w:r>
            <w:r w:rsidR="00A768C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(paragraph 4)</w:t>
            </w:r>
          </w:p>
        </w:tc>
      </w:tr>
      <w:tr w:rsidR="00A768C1" w14:paraId="5BD8549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1D42C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5773F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C8EDF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1B277" w14:textId="64511A0F" w:rsidR="00EE4B20" w:rsidRPr="00BC4A22" w:rsidRDefault="00030E88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2.3.2</w:t>
            </w:r>
            <w:r w:rsidR="00A768C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(paragraph 1); </w:t>
            </w:r>
            <w:r w:rsidR="00BC4A2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“</w:t>
            </w:r>
            <w:r w:rsidR="00BC4A22" w:rsidRPr="00BC4A2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vailability of data and materials”</w:t>
            </w:r>
          </w:p>
        </w:tc>
      </w:tr>
      <w:tr w:rsidR="00A768C1" w14:paraId="6A53F44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160F9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1F492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03CCA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8CA40" w14:textId="3D04B0EE" w:rsidR="00EE4B20" w:rsidRDefault="00A768C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2.3.2 (paragraph 2)</w:t>
            </w:r>
          </w:p>
        </w:tc>
      </w:tr>
      <w:tr w:rsidR="00A768C1" w14:paraId="02D79B7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F51E3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5423C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AF0A9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F366C" w14:textId="33478EDA" w:rsidR="00EE4B20" w:rsidRDefault="00FA326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2.3.1 (paragraph 3)</w:t>
            </w:r>
          </w:p>
        </w:tc>
      </w:tr>
      <w:tr w:rsidR="00A768C1" w14:paraId="28240F9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3C99F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AA4BF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EDE8B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how impacts are distributed across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C6C4F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A768C1" w14:paraId="131198F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77F49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ABC0F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D4931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DAA0D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2.3.3</w:t>
            </w:r>
          </w:p>
        </w:tc>
      </w:tr>
      <w:tr w:rsidR="00A768C1" w14:paraId="2EB5047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68A03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94ABD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51098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A928C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A768C1" w14:paraId="2B84F8D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90997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1E72E" w14:textId="77777777" w:rsidR="00EE4B20" w:rsidRDefault="00EE4B2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EBD54" w14:textId="77777777" w:rsidR="00EE4B20" w:rsidRDefault="00EE4B2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235C1" w14:textId="77777777" w:rsidR="00EE4B20" w:rsidRDefault="00EE4B20">
            <w:pPr>
              <w:spacing w:before="100" w:after="100"/>
              <w:ind w:left="100" w:right="100"/>
              <w:jc w:val="center"/>
            </w:pPr>
          </w:p>
        </w:tc>
      </w:tr>
      <w:tr w:rsidR="00A768C1" w14:paraId="5B5D727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C28A1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F6302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6183F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CFE89" w14:textId="1BC35FF5" w:rsidR="00EE4B20" w:rsidRDefault="005268A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ection 3.1 (including Tables 1-2) and Additional file </w:t>
            </w:r>
            <w:r w:rsidR="006B0E2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A768C1" w14:paraId="3EF763C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DD90A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C0DE0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D41E3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the mean values for the main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57070" w14:textId="3C95F94F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</w:t>
            </w:r>
            <w:r w:rsidR="005268A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 1 and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3</w:t>
            </w:r>
          </w:p>
        </w:tc>
      </w:tr>
      <w:tr w:rsidR="00A768C1" w14:paraId="3A3173D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AF90C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10698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6C8C4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0CEFC" w14:textId="00F95776" w:rsidR="00EE4B20" w:rsidRDefault="006034F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3.3. (</w:t>
            </w:r>
            <w:r w:rsidR="00030E88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cluding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Figure 3)</w:t>
            </w:r>
          </w:p>
        </w:tc>
      </w:tr>
      <w:tr w:rsidR="00A768C1" w14:paraId="50900D2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5ADDD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BB7F3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CB5BF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on any difference patient/service recipient, general public,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563BD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A768C1" w14:paraId="26D4F07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61DB6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EA8F5" w14:textId="77777777" w:rsidR="00EE4B20" w:rsidRDefault="00EE4B2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490AC" w14:textId="77777777" w:rsidR="00EE4B20" w:rsidRDefault="00EE4B2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F163C" w14:textId="77777777" w:rsidR="00EE4B20" w:rsidRDefault="00EE4B20">
            <w:pPr>
              <w:spacing w:before="100" w:after="100"/>
              <w:ind w:left="100" w:right="100"/>
              <w:jc w:val="center"/>
            </w:pPr>
          </w:p>
        </w:tc>
      </w:tr>
      <w:tr w:rsidR="00A768C1" w14:paraId="7415016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9B196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EB5B6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DE860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key findings, limitations, ethical or equity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87BE0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A768C1" w14:paraId="039B6C1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40C75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ED353" w14:textId="77777777" w:rsidR="00EE4B20" w:rsidRDefault="00EE4B2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DE36F" w14:textId="77777777" w:rsidR="00EE4B20" w:rsidRDefault="00EE4B2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AC95A" w14:textId="77777777" w:rsidR="00EE4B20" w:rsidRDefault="00EE4B20">
            <w:pPr>
              <w:spacing w:before="100" w:after="100"/>
              <w:ind w:left="100" w:right="100"/>
              <w:jc w:val="center"/>
            </w:pPr>
          </w:p>
        </w:tc>
      </w:tr>
      <w:tr w:rsidR="00A768C1" w14:paraId="2CF6C15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EC2DC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67294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64699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how the study was funded and any role of the funder in the identification, design,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F2337" w14:textId="3BFC430A" w:rsidR="00EE4B20" w:rsidRDefault="006034F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“Funding”</w:t>
            </w:r>
          </w:p>
        </w:tc>
      </w:tr>
      <w:tr w:rsidR="00A768C1" w14:paraId="3A909A4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3B73E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98570" w14:textId="77777777" w:rsidR="00EE4B20" w:rsidRDefault="00030E8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0F135" w14:textId="77777777" w:rsidR="00EE4B20" w:rsidRDefault="00030E8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237B9" w14:textId="30BE2C08" w:rsidR="00EE4B20" w:rsidRDefault="006034F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ction “</w:t>
            </w:r>
            <w:r w:rsidRPr="006034F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nflicts of Interest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”</w:t>
            </w:r>
          </w:p>
        </w:tc>
      </w:tr>
    </w:tbl>
    <w:p w14:paraId="587ABF1A" w14:textId="77777777" w:rsidR="00EE4B20" w:rsidRDefault="00030E88">
      <w:pPr>
        <w:pStyle w:val="FirstParagraph"/>
      </w:pPr>
      <w:r>
        <w:t> </w:t>
      </w:r>
    </w:p>
    <w:p w14:paraId="78021C36" w14:textId="77777777" w:rsidR="00EE4B20" w:rsidRDefault="00030E88">
      <w:pPr>
        <w:pStyle w:val="Textoindependiente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ipervnculo"/>
          </w:rPr>
          <w:t>doi:10.1016/j.jval.2021.10.008</w:t>
        </w:r>
      </w:hyperlink>
      <w:bookmarkEnd w:id="0"/>
    </w:p>
    <w:sectPr w:rsidR="00EE4B20" w:rsidSect="00172557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F91C0" w14:textId="77777777" w:rsidR="00172557" w:rsidRDefault="00172557">
      <w:pPr>
        <w:spacing w:after="0"/>
      </w:pPr>
      <w:r>
        <w:separator/>
      </w:r>
    </w:p>
  </w:endnote>
  <w:endnote w:type="continuationSeparator" w:id="0">
    <w:p w14:paraId="535B0529" w14:textId="77777777" w:rsidR="00172557" w:rsidRDefault="0017255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834564" w14:textId="77777777" w:rsidR="00731365" w:rsidRDefault="00030E88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09E393" w14:textId="77777777" w:rsidR="00731365" w:rsidRDefault="0073136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B0313" w14:textId="77777777" w:rsidR="00172557" w:rsidRDefault="00172557">
      <w:r>
        <w:separator/>
      </w:r>
    </w:p>
  </w:footnote>
  <w:footnote w:type="continuationSeparator" w:id="0">
    <w:p w14:paraId="338CC0A3" w14:textId="77777777" w:rsidR="00172557" w:rsidRDefault="001725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A7364A4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75828531">
    <w:abstractNumId w:val="1"/>
  </w:num>
  <w:num w:numId="2" w16cid:durableId="2041392396">
    <w:abstractNumId w:val="0"/>
  </w:num>
  <w:num w:numId="3" w16cid:durableId="1084834629">
    <w:abstractNumId w:val="16"/>
  </w:num>
  <w:num w:numId="4" w16cid:durableId="496186991">
    <w:abstractNumId w:val="16"/>
  </w:num>
  <w:num w:numId="5" w16cid:durableId="1674724450">
    <w:abstractNumId w:val="16"/>
  </w:num>
  <w:num w:numId="6" w16cid:durableId="1246381131">
    <w:abstractNumId w:val="16"/>
  </w:num>
  <w:num w:numId="7" w16cid:durableId="1850828027">
    <w:abstractNumId w:val="16"/>
  </w:num>
  <w:num w:numId="8" w16cid:durableId="1635015680">
    <w:abstractNumId w:val="16"/>
  </w:num>
  <w:num w:numId="9" w16cid:durableId="1105728564">
    <w:abstractNumId w:val="14"/>
  </w:num>
  <w:num w:numId="10" w16cid:durableId="376662758">
    <w:abstractNumId w:val="15"/>
  </w:num>
  <w:num w:numId="11" w16cid:durableId="1045179769">
    <w:abstractNumId w:val="15"/>
  </w:num>
  <w:num w:numId="12" w16cid:durableId="4401480">
    <w:abstractNumId w:val="11"/>
  </w:num>
  <w:num w:numId="13" w16cid:durableId="1010988450">
    <w:abstractNumId w:val="9"/>
  </w:num>
  <w:num w:numId="14" w16cid:durableId="1220937484">
    <w:abstractNumId w:val="8"/>
  </w:num>
  <w:num w:numId="15" w16cid:durableId="100956026">
    <w:abstractNumId w:val="7"/>
  </w:num>
  <w:num w:numId="16" w16cid:durableId="1107233780">
    <w:abstractNumId w:val="6"/>
  </w:num>
  <w:num w:numId="17" w16cid:durableId="1170100693">
    <w:abstractNumId w:val="10"/>
  </w:num>
  <w:num w:numId="18" w16cid:durableId="1289122443">
    <w:abstractNumId w:val="5"/>
  </w:num>
  <w:num w:numId="19" w16cid:durableId="1131092417">
    <w:abstractNumId w:val="4"/>
  </w:num>
  <w:num w:numId="20" w16cid:durableId="1623534853">
    <w:abstractNumId w:val="3"/>
  </w:num>
  <w:num w:numId="21" w16cid:durableId="1872762997">
    <w:abstractNumId w:val="2"/>
  </w:num>
  <w:num w:numId="22" w16cid:durableId="1182551212">
    <w:abstractNumId w:val="17"/>
  </w:num>
  <w:num w:numId="23" w16cid:durableId="73404149">
    <w:abstractNumId w:val="13"/>
  </w:num>
  <w:num w:numId="24" w16cid:durableId="1481850507">
    <w:abstractNumId w:val="15"/>
  </w:num>
  <w:num w:numId="25" w16cid:durableId="9175259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B20"/>
    <w:rsid w:val="00030E88"/>
    <w:rsid w:val="000D7BF9"/>
    <w:rsid w:val="00172557"/>
    <w:rsid w:val="002E0082"/>
    <w:rsid w:val="005268A6"/>
    <w:rsid w:val="005D4C6A"/>
    <w:rsid w:val="006034F7"/>
    <w:rsid w:val="00621A79"/>
    <w:rsid w:val="006633CB"/>
    <w:rsid w:val="006B0E27"/>
    <w:rsid w:val="006B5FE9"/>
    <w:rsid w:val="00731365"/>
    <w:rsid w:val="00886F8C"/>
    <w:rsid w:val="009368F3"/>
    <w:rsid w:val="009711B6"/>
    <w:rsid w:val="00A768C1"/>
    <w:rsid w:val="00BC4A22"/>
    <w:rsid w:val="00C30EFA"/>
    <w:rsid w:val="00C41CCA"/>
    <w:rsid w:val="00C52696"/>
    <w:rsid w:val="00CC6927"/>
    <w:rsid w:val="00D90063"/>
    <w:rsid w:val="00D92DA5"/>
    <w:rsid w:val="00DC6B85"/>
    <w:rsid w:val="00EE1F82"/>
    <w:rsid w:val="00EE4B20"/>
    <w:rsid w:val="00FA32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3F418"/>
  <w15:docId w15:val="{CC3D0F74-626C-44BB-91BC-3BD2EC8FC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independiente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Textoindependiente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tulo3">
    <w:name w:val="heading 3"/>
    <w:basedOn w:val="Ttulo2"/>
    <w:next w:val="Textoindependiente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Ttulo4">
    <w:name w:val="heading 4"/>
    <w:basedOn w:val="Normal"/>
    <w:next w:val="Textoindependiente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Ttulo5">
    <w:name w:val="heading 5"/>
    <w:basedOn w:val="Ttulo4"/>
    <w:next w:val="Textoindependiente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Ttulo6">
    <w:name w:val="heading 6"/>
    <w:basedOn w:val="Normal"/>
    <w:next w:val="Textoindependien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qFormat/>
    <w:rsid w:val="003965E8"/>
    <w:pPr>
      <w:spacing w:before="120" w:after="120"/>
    </w:pPr>
  </w:style>
  <w:style w:type="paragraph" w:customStyle="1" w:styleId="FirstParagraph">
    <w:name w:val="First Paragraph"/>
    <w:basedOn w:val="Textoindependiente"/>
    <w:next w:val="Textoindependiente"/>
    <w:qFormat/>
    <w:rsid w:val="003965E8"/>
  </w:style>
  <w:style w:type="paragraph" w:customStyle="1" w:styleId="Compact">
    <w:name w:val="Compact"/>
    <w:basedOn w:val="Textoindependiente"/>
    <w:qFormat/>
    <w:rsid w:val="0032548E"/>
    <w:pPr>
      <w:spacing w:before="36" w:after="36"/>
    </w:pPr>
    <w:rPr>
      <w:rFonts w:cs="Arial"/>
      <w:szCs w:val="18"/>
    </w:rPr>
  </w:style>
  <w:style w:type="paragraph" w:styleId="Ttulo">
    <w:name w:val="Title"/>
    <w:basedOn w:val="Normal"/>
    <w:next w:val="Textoindependiente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tulo">
    <w:name w:val="Subtitle"/>
    <w:basedOn w:val="Ttulo"/>
    <w:next w:val="Textoindependien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xtonotapie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Pr>
      <w:rFonts w:ascii="Consolas" w:hAnsi="Consolas"/>
      <w:sz w:val="22"/>
    </w:rPr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uiPriority w:val="99"/>
    <w:rPr>
      <w:color w:val="4F81BD" w:themeColor="accent1"/>
    </w:rPr>
  </w:style>
  <w:style w:type="paragraph" w:styleId="TtuloTDC">
    <w:name w:val="TOC Heading"/>
    <w:basedOn w:val="Normal"/>
    <w:next w:val="Textoindependiente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D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Encabezado">
    <w:name w:val="header"/>
    <w:basedOn w:val="Normal"/>
    <w:link w:val="EncabezadoC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TextoindependienteCar">
    <w:name w:val="Texto independiente Car"/>
    <w:basedOn w:val="Fuentedeprrafopredeter"/>
    <w:link w:val="Textoindependiente"/>
    <w:rsid w:val="003965E8"/>
  </w:style>
  <w:style w:type="character" w:customStyle="1" w:styleId="EncabezadoCar">
    <w:name w:val="Encabezado Car"/>
    <w:basedOn w:val="Fuentedeprrafopredeter"/>
    <w:link w:val="Encabezado"/>
    <w:rsid w:val="00390E4A"/>
  </w:style>
  <w:style w:type="paragraph" w:styleId="Piedepgina">
    <w:name w:val="footer"/>
    <w:basedOn w:val="Normal"/>
    <w:link w:val="PiedepginaC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0E4A"/>
  </w:style>
  <w:style w:type="paragraph" w:styleId="Textodeglobo">
    <w:name w:val="Balloon Text"/>
    <w:basedOn w:val="Normal"/>
    <w:link w:val="TextodegloboC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semiHidden/>
    <w:rsid w:val="00C97736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semiHidden/>
    <w:unhideWhenUsed/>
    <w:rsid w:val="001D2E8D"/>
  </w:style>
  <w:style w:type="table" w:customStyle="1" w:styleId="Style1">
    <w:name w:val="Style1"/>
    <w:basedOn w:val="Tabla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aconcuadrcula">
    <w:name w:val="Table Grid"/>
    <w:basedOn w:val="Tabla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67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ISA MARIA MOLANES LOPEZ</dc:creator>
  <cp:keywords/>
  <cp:lastModifiedBy>JOSE MARIA FERRER CAJA</cp:lastModifiedBy>
  <cp:revision>5</cp:revision>
  <dcterms:created xsi:type="dcterms:W3CDTF">2024-01-26T17:34:00Z</dcterms:created>
  <dcterms:modified xsi:type="dcterms:W3CDTF">2024-02-15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